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830" w:rsidRPr="008635E1" w:rsidRDefault="00DF4830" w:rsidP="00DF4830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DF4830">
        <w:drawing>
          <wp:inline distT="0" distB="0" distL="0" distR="0">
            <wp:extent cx="3147263" cy="4642213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7263" cy="4642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5E1">
        <w:rPr>
          <w:b/>
          <w:noProof w:val="0"/>
          <w:sz w:val="18"/>
          <w:szCs w:val="18"/>
        </w:rPr>
        <w:t>Figure S1.</w:t>
      </w:r>
      <w:r w:rsidRPr="008635E1">
        <w:rPr>
          <w:noProof w:val="0"/>
          <w:sz w:val="18"/>
          <w:szCs w:val="18"/>
        </w:rPr>
        <w:t xml:space="preserve">  </w:t>
      </w:r>
      <w:r w:rsidRPr="008635E1">
        <w:rPr>
          <w:i/>
          <w:noProof w:val="0"/>
          <w:sz w:val="18"/>
          <w:szCs w:val="18"/>
        </w:rPr>
        <w:t>Dynasore is a poor dynamin I inhibitor when assayed in the presence of Tween-80</w:t>
      </w:r>
      <w:r w:rsidRPr="008635E1">
        <w:rPr>
          <w:noProof w:val="0"/>
          <w:sz w:val="18"/>
          <w:szCs w:val="18"/>
        </w:rPr>
        <w:t>.  (a) Structure of dynasore.  (b) Dose-dependent inhibition by dynasore of dynamin I GTPase activity stimulated by PS liposomes in the presence of Tween-80.  (c) IC</w:t>
      </w:r>
      <w:r w:rsidRPr="008635E1">
        <w:rPr>
          <w:noProof w:val="0"/>
          <w:sz w:val="18"/>
          <w:szCs w:val="18"/>
          <w:vertAlign w:val="subscript"/>
        </w:rPr>
        <w:t>50</w:t>
      </w:r>
      <w:r w:rsidRPr="008635E1">
        <w:rPr>
          <w:noProof w:val="0"/>
          <w:sz w:val="18"/>
          <w:szCs w:val="18"/>
        </w:rPr>
        <w:t xml:space="preserve"> values of dynamin I after activation by four mechanisms in the presence of Tween-80.  Dynasore was either produced in house (‘synthesized’), purchased from Sigma or obtained from the laboratory of Tom Kirchhausen (TK).  Dynasore was tested at a range of concentrations up to a maximum of 1 mM, with the exception of data marked with * which were tested up to 1.5 mM.  (d) Effect of dynasore on endocytosis of Tfn-A594 in U2OS cells.  All data are means ± S.E.M. of 3 independent experiments.</w:t>
      </w:r>
    </w:p>
    <w:p w:rsidR="00DF4830" w:rsidRPr="008635E1" w:rsidRDefault="00DF4830" w:rsidP="00DF4830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Pr="00DF4830" w:rsidRDefault="001F0875" w:rsidP="00DF4830"/>
    <w:sectPr w:rsidR="001F0875" w:rsidRPr="00DF4830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153636"/>
    <w:rsid w:val="00184CC3"/>
    <w:rsid w:val="001F0875"/>
    <w:rsid w:val="004306CF"/>
    <w:rsid w:val="00687308"/>
    <w:rsid w:val="006F2DEC"/>
    <w:rsid w:val="007734D8"/>
    <w:rsid w:val="00DF4830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2</Characters>
  <Application>Microsoft Office Word</Application>
  <DocSecurity>0</DocSecurity>
  <Lines>5</Lines>
  <Paragraphs>1</Paragraphs>
  <ScaleCrop>false</ScaleCrop>
  <Company>TSRI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3</cp:revision>
  <dcterms:created xsi:type="dcterms:W3CDTF">2013-09-09T15:47:00Z</dcterms:created>
  <dcterms:modified xsi:type="dcterms:W3CDTF">2013-09-23T15:19:00Z</dcterms:modified>
</cp:coreProperties>
</file>